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863B1" w14:textId="77777777" w:rsidR="00E85BA2" w:rsidRDefault="00E85BA2" w:rsidP="00E85B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2145581E" w14:textId="77777777" w:rsidR="00E85BA2" w:rsidRDefault="00E85BA2" w:rsidP="00E85B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  <w:r w:rsidRPr="00D05F18">
        <w:rPr>
          <w:rFonts w:ascii="Times New Roman" w:hAnsi="Times New Roman" w:cs="Times New Roman"/>
          <w:b/>
          <w:bCs/>
          <w:noProof/>
          <w:color w:val="FF0000"/>
        </w:rPr>
        <w:drawing>
          <wp:anchor distT="0" distB="0" distL="114300" distR="114300" simplePos="0" relativeHeight="251658241" behindDoc="0" locked="0" layoutInCell="1" allowOverlap="1" wp14:anchorId="096CDF3A" wp14:editId="30BC6C0B">
            <wp:simplePos x="0" y="0"/>
            <wp:positionH relativeFrom="column">
              <wp:posOffset>3372180</wp:posOffset>
            </wp:positionH>
            <wp:positionV relativeFrom="paragraph">
              <wp:posOffset>58175</wp:posOffset>
            </wp:positionV>
            <wp:extent cx="2919180" cy="1688607"/>
            <wp:effectExtent l="0" t="0" r="0" b="0"/>
            <wp:wrapNone/>
            <wp:docPr id="5" name="Picture 4" descr="A graph of blue squar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693C9711-DBF3-FC8F-6BD9-259C1F821C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blue squar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693C9711-DBF3-FC8F-6BD9-259C1F821C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3827" cy="169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05F18">
        <w:rPr>
          <w:rFonts w:ascii="Times New Roman" w:hAnsi="Times New Roman" w:cs="Times New Roman"/>
          <w:b/>
          <w:bCs/>
          <w:noProof/>
          <w:color w:val="FF0000"/>
        </w:rPr>
        <w:drawing>
          <wp:anchor distT="0" distB="0" distL="114300" distR="114300" simplePos="0" relativeHeight="251658240" behindDoc="0" locked="0" layoutInCell="1" allowOverlap="1" wp14:anchorId="4789AFC6" wp14:editId="667390B1">
            <wp:simplePos x="0" y="0"/>
            <wp:positionH relativeFrom="column">
              <wp:posOffset>553687</wp:posOffset>
            </wp:positionH>
            <wp:positionV relativeFrom="paragraph">
              <wp:posOffset>30274</wp:posOffset>
            </wp:positionV>
            <wp:extent cx="2713567" cy="1764172"/>
            <wp:effectExtent l="0" t="0" r="0" b="0"/>
            <wp:wrapNone/>
            <wp:docPr id="4" name="Picture 3" descr="A graph with blue squar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C2AEF07-652D-BBF5-908B-BC7A82DA4C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blue squares&#10;&#10;Description automatically generated">
                      <a:extLst>
                        <a:ext uri="{FF2B5EF4-FFF2-40B4-BE49-F238E27FC236}">
                          <a16:creationId xmlns:a16="http://schemas.microsoft.com/office/drawing/2014/main" id="{DC2AEF07-652D-BBF5-908B-BC7A82DA4C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3567" cy="1764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523011" w14:textId="640CC7D4" w:rsidR="00E85BA2" w:rsidRDefault="00E85BA2" w:rsidP="00E85B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noProof/>
          <w:color w:val="FF0000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6523688C" wp14:editId="47749AD4">
                <wp:simplePos x="0" y="0"/>
                <wp:positionH relativeFrom="column">
                  <wp:posOffset>5471977</wp:posOffset>
                </wp:positionH>
                <wp:positionV relativeFrom="paragraph">
                  <wp:posOffset>9071</wp:posOffset>
                </wp:positionV>
                <wp:extent cx="232410" cy="295910"/>
                <wp:effectExtent l="1905" t="0" r="3810" b="2540"/>
                <wp:wrapNone/>
                <wp:docPr id="899991227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410" cy="2959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DCB6BF" w14:textId="77777777" w:rsidR="00E85BA2" w:rsidRPr="00F93890" w:rsidRDefault="00E85BA2" w:rsidP="00E85BA2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F93890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523688C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left:0;text-align:left;margin-left:430.85pt;margin-top:.7pt;width:18.3pt;height:23.3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" filled="f" stroked="f">
                <v:textbox>
                  <w:txbxContent>
                    <w:p w14:paraId="3BDCB6BF" w14:textId="77777777" w:rsidR="00E85BA2" w:rsidRPr="00F93890" w:rsidRDefault="00E85BA2" w:rsidP="00E85BA2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F93890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FF0000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1A6EA099" wp14:editId="33851213">
                <wp:simplePos x="0" y="0"/>
                <wp:positionH relativeFrom="column">
                  <wp:posOffset>2639060</wp:posOffset>
                </wp:positionH>
                <wp:positionV relativeFrom="paragraph">
                  <wp:posOffset>12065</wp:posOffset>
                </wp:positionV>
                <wp:extent cx="173355" cy="408305"/>
                <wp:effectExtent l="0" t="0" r="0" b="0"/>
                <wp:wrapNone/>
                <wp:docPr id="1971177890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3355" cy="4083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F9726F" w14:textId="77777777" w:rsidR="00E85BA2" w:rsidRPr="00F93890" w:rsidRDefault="00E85BA2" w:rsidP="00E85BA2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F93890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6EA099" id="Text Box 21" o:spid="_x0000_s1027" type="#_x0000_t202" style="position:absolute;left:0;text-align:left;margin-left:207.8pt;margin-top:.95pt;width:13.65pt;height:32.15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" filled="f" stroked="f">
                <v:textbox style="mso-fit-shape-to-text:t">
                  <w:txbxContent>
                    <w:p w14:paraId="5BF9726F" w14:textId="77777777" w:rsidR="00E85BA2" w:rsidRPr="00F93890" w:rsidRDefault="00E85BA2" w:rsidP="00E85BA2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F93890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80AECB7" w14:textId="77777777" w:rsidR="00E85BA2" w:rsidRDefault="00E85BA2" w:rsidP="00E85B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56282217" w14:textId="77777777" w:rsidR="00E85BA2" w:rsidRDefault="00E85BA2" w:rsidP="00E85B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5CB09EB3" w14:textId="79D3CFB3" w:rsidR="00E85BA2" w:rsidRDefault="00E85BA2" w:rsidP="00E85B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7EC52AC4" w14:textId="2CA17A94" w:rsidR="00E85BA2" w:rsidRDefault="007161F2" w:rsidP="00E85B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  <w:r w:rsidRPr="00D05F18">
        <w:rPr>
          <w:rFonts w:ascii="Times New Roman" w:hAnsi="Times New Roman" w:cs="Times New Roman"/>
          <w:b/>
          <w:bCs/>
          <w:noProof/>
          <w:color w:val="FF0000"/>
        </w:rPr>
        <w:drawing>
          <wp:anchor distT="0" distB="0" distL="114300" distR="114300" simplePos="0" relativeHeight="251658243" behindDoc="0" locked="0" layoutInCell="1" allowOverlap="1" wp14:anchorId="29076D81" wp14:editId="44495CDD">
            <wp:simplePos x="0" y="0"/>
            <wp:positionH relativeFrom="column">
              <wp:posOffset>3379470</wp:posOffset>
            </wp:positionH>
            <wp:positionV relativeFrom="paragraph">
              <wp:posOffset>106590</wp:posOffset>
            </wp:positionV>
            <wp:extent cx="3121138" cy="2084070"/>
            <wp:effectExtent l="0" t="0" r="3175" b="0"/>
            <wp:wrapNone/>
            <wp:docPr id="9" name="Picture 8" descr="A graph of a number of blue squar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612606B-7CA6-E1A2-E6B6-9BD685AF2B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of a number of blue squares&#10;&#10;Description automatically generated">
                      <a:extLst>
                        <a:ext uri="{FF2B5EF4-FFF2-40B4-BE49-F238E27FC236}">
                          <a16:creationId xmlns:a16="http://schemas.microsoft.com/office/drawing/2014/main" id="{A612606B-7CA6-E1A2-E6B6-9BD685AF2B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138" cy="208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05F18">
        <w:rPr>
          <w:rFonts w:ascii="Times New Roman" w:hAnsi="Times New Roman" w:cs="Times New Roman"/>
          <w:b/>
          <w:bCs/>
          <w:noProof/>
          <w:color w:val="FF0000"/>
        </w:rPr>
        <w:drawing>
          <wp:anchor distT="0" distB="0" distL="114300" distR="114300" simplePos="0" relativeHeight="251658242" behindDoc="0" locked="0" layoutInCell="1" allowOverlap="1" wp14:anchorId="3CF25000" wp14:editId="11655299">
            <wp:simplePos x="0" y="0"/>
            <wp:positionH relativeFrom="column">
              <wp:posOffset>113846</wp:posOffset>
            </wp:positionH>
            <wp:positionV relativeFrom="paragraph">
              <wp:posOffset>89535</wp:posOffset>
            </wp:positionV>
            <wp:extent cx="3167380" cy="2181638"/>
            <wp:effectExtent l="0" t="0" r="0" b="9525"/>
            <wp:wrapNone/>
            <wp:docPr id="7" name="Picture 6" descr="A graph of a number of blue squar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0789FE3-0D54-C09C-717D-DB0A11563A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graph of a number of blue squar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0789FE3-0D54-C09C-717D-DB0A11563A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7380" cy="2181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069710" w14:textId="362CDC14" w:rsidR="00E85BA2" w:rsidRDefault="00E85BA2" w:rsidP="00E85B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noProof/>
          <w:color w:val="FF0000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3A4611EE" wp14:editId="7A6639CB">
                <wp:simplePos x="0" y="0"/>
                <wp:positionH relativeFrom="column">
                  <wp:posOffset>5687787</wp:posOffset>
                </wp:positionH>
                <wp:positionV relativeFrom="paragraph">
                  <wp:posOffset>186147</wp:posOffset>
                </wp:positionV>
                <wp:extent cx="437878" cy="489948"/>
                <wp:effectExtent l="0" t="0" r="0" b="0"/>
                <wp:wrapNone/>
                <wp:docPr id="66163863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7878" cy="48994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C8A642" w14:textId="77777777" w:rsidR="00E85BA2" w:rsidRPr="00F93890" w:rsidRDefault="00E85BA2" w:rsidP="00E85BA2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F93890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4611EE" id="Text Box 11" o:spid="_x0000_s1028" type="#_x0000_t202" style="position:absolute;left:0;text-align:left;margin-left:447.85pt;margin-top:14.65pt;width:34.5pt;height:38.6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" filled="f" stroked="f">
                <v:textbox>
                  <w:txbxContent>
                    <w:p w14:paraId="0BC8A642" w14:textId="77777777" w:rsidR="00E85BA2" w:rsidRPr="00F93890" w:rsidRDefault="00E85BA2" w:rsidP="00E85BA2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F93890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FF0000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463A0106" wp14:editId="6B09628D">
                <wp:simplePos x="0" y="0"/>
                <wp:positionH relativeFrom="column">
                  <wp:posOffset>2738120</wp:posOffset>
                </wp:positionH>
                <wp:positionV relativeFrom="paragraph">
                  <wp:posOffset>220980</wp:posOffset>
                </wp:positionV>
                <wp:extent cx="251460" cy="408305"/>
                <wp:effectExtent l="0" t="0" r="0" b="0"/>
                <wp:wrapNone/>
                <wp:docPr id="1788651756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4083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3FCFEF" w14:textId="77777777" w:rsidR="00E85BA2" w:rsidRPr="00F93890" w:rsidRDefault="00E85BA2" w:rsidP="00E85BA2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F93890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3A0106" id="Text Box 13" o:spid="_x0000_s1029" type="#_x0000_t202" style="position:absolute;left:0;text-align:left;margin-left:215.6pt;margin-top:17.4pt;width:19.8pt;height:32.1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" filled="f" stroked="f">
                <v:textbox style="mso-fit-shape-to-text:t">
                  <w:txbxContent>
                    <w:p w14:paraId="513FCFEF" w14:textId="77777777" w:rsidR="00E85BA2" w:rsidRPr="00F93890" w:rsidRDefault="00E85BA2" w:rsidP="00E85BA2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F93890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30DE3660" w14:textId="77777777" w:rsidR="00E85BA2" w:rsidRDefault="00E85BA2" w:rsidP="00E85B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57D8DA90" w14:textId="77777777" w:rsidR="00E85BA2" w:rsidRDefault="00E85BA2" w:rsidP="00E85B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3545B069" w14:textId="77777777" w:rsidR="00E85BA2" w:rsidRDefault="00E85BA2" w:rsidP="00E85B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4D8D8DC7" w14:textId="77777777" w:rsidR="00E85BA2" w:rsidRDefault="00E85BA2" w:rsidP="00E85B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4A84D8C5" w14:textId="77777777" w:rsidR="00E85BA2" w:rsidRDefault="00E85BA2" w:rsidP="00E85B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  <w:r w:rsidRPr="00D05F18">
        <w:rPr>
          <w:rFonts w:ascii="Times New Roman" w:hAnsi="Times New Roman" w:cs="Times New Roman"/>
          <w:b/>
          <w:bCs/>
          <w:noProof/>
          <w:color w:val="FF0000"/>
        </w:rPr>
        <w:drawing>
          <wp:anchor distT="0" distB="0" distL="114300" distR="114300" simplePos="0" relativeHeight="251658244" behindDoc="0" locked="0" layoutInCell="1" allowOverlap="1" wp14:anchorId="47056747" wp14:editId="3557DF58">
            <wp:simplePos x="0" y="0"/>
            <wp:positionH relativeFrom="column">
              <wp:posOffset>3368618</wp:posOffset>
            </wp:positionH>
            <wp:positionV relativeFrom="paragraph">
              <wp:posOffset>334645</wp:posOffset>
            </wp:positionV>
            <wp:extent cx="3047422" cy="1974850"/>
            <wp:effectExtent l="0" t="0" r="0" b="0"/>
            <wp:wrapNone/>
            <wp:docPr id="10" name="Picture 9" descr="A graph of a number of blue squar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6362244-21A6-A9D2-AC66-05F439CF33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graph of a number of blue squares&#10;&#10;Description automatically generated">
                      <a:extLst>
                        <a:ext uri="{FF2B5EF4-FFF2-40B4-BE49-F238E27FC236}">
                          <a16:creationId xmlns:a16="http://schemas.microsoft.com/office/drawing/2014/main" id="{86362244-21A6-A9D2-AC66-05F439CF33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661" cy="198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7CD05C" w14:textId="372E053B" w:rsidR="00E85BA2" w:rsidRDefault="00E85BA2" w:rsidP="00E85B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noProof/>
          <w:color w:val="FF0000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5953CEFB" wp14:editId="46807CE2">
                <wp:simplePos x="0" y="0"/>
                <wp:positionH relativeFrom="column">
                  <wp:posOffset>5611587</wp:posOffset>
                </wp:positionH>
                <wp:positionV relativeFrom="paragraph">
                  <wp:posOffset>304346</wp:posOffset>
                </wp:positionV>
                <wp:extent cx="293098" cy="457291"/>
                <wp:effectExtent l="0" t="0" r="0" b="0"/>
                <wp:wrapNone/>
                <wp:docPr id="15043701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3098" cy="45729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6EF346" w14:textId="335C1A3B" w:rsidR="00E85BA2" w:rsidRPr="00E85BA2" w:rsidRDefault="00E85BA2" w:rsidP="00E85BA2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53CEFB" id="Text Box 7" o:spid="_x0000_s1030" type="#_x0000_t202" style="position:absolute;left:0;text-align:left;margin-left:441.85pt;margin-top:23.95pt;width:23.1pt;height:36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" filled="f" stroked="f">
                <v:textbox>
                  <w:txbxContent>
                    <w:p w14:paraId="346EF346" w14:textId="335C1A3B" w:rsidR="00E85BA2" w:rsidRPr="00E85BA2" w:rsidRDefault="00E85BA2" w:rsidP="00E85BA2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FF0000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7F3856AF" wp14:editId="5D97EADF">
                <wp:simplePos x="0" y="0"/>
                <wp:positionH relativeFrom="column">
                  <wp:posOffset>2640149</wp:posOffset>
                </wp:positionH>
                <wp:positionV relativeFrom="paragraph">
                  <wp:posOffset>364944</wp:posOffset>
                </wp:positionV>
                <wp:extent cx="251460" cy="408305"/>
                <wp:effectExtent l="0" t="0" r="0" b="0"/>
                <wp:wrapNone/>
                <wp:docPr id="204603436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4083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4ACDE8" w14:textId="77777777" w:rsidR="00E85BA2" w:rsidRPr="00F93890" w:rsidRDefault="00E85BA2" w:rsidP="00E85BA2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  <w:t>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3856AF" id="Text Box 5" o:spid="_x0000_s1031" type="#_x0000_t202" style="position:absolute;left:0;text-align:left;margin-left:207.9pt;margin-top:28.75pt;width:19.8pt;height:32.15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" filled="f" stroked="f">
                <v:textbox style="mso-fit-shape-to-text:t">
                  <w:txbxContent>
                    <w:p w14:paraId="484ACDE8" w14:textId="77777777" w:rsidR="00E85BA2" w:rsidRPr="00F93890" w:rsidRDefault="00E85BA2" w:rsidP="00E85BA2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FF0000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2F62802B" wp14:editId="4C4A27F3">
                <wp:simplePos x="0" y="0"/>
                <wp:positionH relativeFrom="column">
                  <wp:posOffset>5478780</wp:posOffset>
                </wp:positionH>
                <wp:positionV relativeFrom="paragraph">
                  <wp:posOffset>396240</wp:posOffset>
                </wp:positionV>
                <wp:extent cx="251460" cy="408305"/>
                <wp:effectExtent l="0" t="0" r="0" b="0"/>
                <wp:wrapNone/>
                <wp:docPr id="101946203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4083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30BA14" w14:textId="77777777" w:rsidR="00E85BA2" w:rsidRPr="00F93890" w:rsidRDefault="00E85BA2" w:rsidP="00E85BA2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62802B" id="Text Box 3" o:spid="_x0000_s1032" type="#_x0000_t202" style="position:absolute;left:0;text-align:left;margin-left:431.4pt;margin-top:31.2pt;width:19.8pt;height:32.15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" filled="f" stroked="f">
                <v:textbox style="mso-fit-shape-to-text:t">
                  <w:txbxContent>
                    <w:p w14:paraId="7B30BA14" w14:textId="77777777" w:rsidR="00E85BA2" w:rsidRPr="00F93890" w:rsidRDefault="00E85BA2" w:rsidP="00E85BA2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71FF090" wp14:editId="6F5C83A0">
            <wp:extent cx="3273565" cy="2105025"/>
            <wp:effectExtent l="0" t="0" r="0" b="0"/>
            <wp:docPr id="2140304421" name="Picture 7" descr="A graph of a number of blue squar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6C9D67C-2CAB-7CBB-F68C-C44D74CE79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graph of a number of blue squares&#10;&#10;Description automatically generated">
                      <a:extLst>
                        <a:ext uri="{FF2B5EF4-FFF2-40B4-BE49-F238E27FC236}">
                          <a16:creationId xmlns:a16="http://schemas.microsoft.com/office/drawing/2014/main" id="{16C9D67C-2CAB-7CBB-F68C-C44D74CE79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8867" cy="210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24E9D" w14:textId="60A241D8" w:rsidR="00E85BA2" w:rsidRDefault="00E85BA2" w:rsidP="00E85B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noProof/>
          <w:color w:val="FF0000"/>
        </w:rPr>
        <w:lastRenderedPageBreak/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70DBD08D" wp14:editId="47248F82">
                <wp:simplePos x="0" y="0"/>
                <wp:positionH relativeFrom="column">
                  <wp:posOffset>2123440</wp:posOffset>
                </wp:positionH>
                <wp:positionV relativeFrom="paragraph">
                  <wp:posOffset>341630</wp:posOffset>
                </wp:positionV>
                <wp:extent cx="251460" cy="408305"/>
                <wp:effectExtent l="0" t="0" r="0" b="0"/>
                <wp:wrapNone/>
                <wp:docPr id="1431719468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4083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F80A60" w14:textId="77777777" w:rsidR="00E85BA2" w:rsidRPr="00F93890" w:rsidRDefault="00E85BA2" w:rsidP="00E85BA2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  <w:t>g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DBD08D" id="Text Box 1" o:spid="_x0000_s1033" type="#_x0000_t202" style="position:absolute;left:0;text-align:left;margin-left:167.2pt;margin-top:26.9pt;width:19.8pt;height:32.15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" filled="f" stroked="f">
                <v:textbox style="mso-fit-shape-to-text:t">
                  <w:txbxContent>
                    <w:p w14:paraId="46F80A60" w14:textId="77777777" w:rsidR="00E85BA2" w:rsidRPr="00F93890" w:rsidRDefault="00E85BA2" w:rsidP="00E85BA2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E062F9">
        <w:rPr>
          <w:rFonts w:ascii="Times New Roman" w:hAnsi="Times New Roman" w:cs="Times New Roman"/>
          <w:b/>
          <w:bCs/>
          <w:noProof/>
          <w:color w:val="FF0000"/>
        </w:rPr>
        <w:drawing>
          <wp:inline distT="0" distB="0" distL="0" distR="0" wp14:anchorId="4B327D9F" wp14:editId="6B0A1733">
            <wp:extent cx="2895289" cy="1876263"/>
            <wp:effectExtent l="0" t="0" r="0" b="0"/>
            <wp:docPr id="1806881576" name="Picture 9" descr="A graph of a number of blue squar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6362244-21A6-A9D2-AC66-05F439CF33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881576" name="Picture 9" descr="A graph of a number of blue squares&#10;&#10;Description automatically generated">
                      <a:extLst>
                        <a:ext uri="{FF2B5EF4-FFF2-40B4-BE49-F238E27FC236}">
                          <a16:creationId xmlns:a16="http://schemas.microsoft.com/office/drawing/2014/main" id="{86362244-21A6-A9D2-AC66-05F439CF33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8483" cy="1891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9C1E0" w14:textId="0DF1814D" w:rsidR="00FF0A09" w:rsidRDefault="00E85BA2" w:rsidP="00E85BA2">
      <w:pPr>
        <w:spacing w:before="120" w:after="0" w:line="360" w:lineRule="auto"/>
        <w:jc w:val="lowKashida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Supplementary </w:t>
      </w:r>
      <w:r w:rsidRPr="005574B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Fig (</w:t>
      </w:r>
      <w:r w:rsidR="00BD4199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3</w:t>
      </w:r>
      <w:r w:rsidRPr="005574B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) </w:t>
      </w:r>
    </w:p>
    <w:p w14:paraId="709E93CE" w14:textId="0A75467C" w:rsidR="00E85BA2" w:rsidRDefault="00647284" w:rsidP="00E85BA2">
      <w:pPr>
        <w:spacing w:before="120" w:after="0" w:line="360" w:lineRule="auto"/>
        <w:jc w:val="lowKashida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ignificant c</w:t>
      </w:r>
      <w:r w:rsidR="00E85BA2" w:rsidRPr="005574B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orrelations of PD1 </w:t>
      </w:r>
      <w:r w:rsidR="00E85BA2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expression</w:t>
      </w:r>
      <w:r w:rsidR="00411317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on T lymphocytes </w:t>
      </w:r>
      <w:r w:rsidR="00E85BA2" w:rsidRPr="005574B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with parameters in 85 ALL </w:t>
      </w:r>
      <w:r w:rsidR="00A068D2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patients</w:t>
      </w:r>
    </w:p>
    <w:p w14:paraId="0E993D93" w14:textId="7714E2EC" w:rsidR="00E85BA2" w:rsidRPr="005574BC" w:rsidRDefault="00E85BA2" w:rsidP="00E85BA2">
      <w:pPr>
        <w:pStyle w:val="ListParagraph"/>
        <w:numPr>
          <w:ilvl w:val="0"/>
          <w:numId w:val="1"/>
        </w:numPr>
        <w:spacing w:before="120" w:after="0" w:line="360" w:lineRule="auto"/>
        <w:jc w:val="lowKashida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expression on CD4+ T lymphocytes (%)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with</w:t>
      </w: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="00003AF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he </w:t>
      </w: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CD4:CD8 ratio</w:t>
      </w:r>
    </w:p>
    <w:p w14:paraId="27DBFC4E" w14:textId="627BD4AC" w:rsidR="00E85BA2" w:rsidRPr="005574BC" w:rsidRDefault="00E85BA2" w:rsidP="00E85BA2">
      <w:pPr>
        <w:pStyle w:val="ListParagraph"/>
        <w:numPr>
          <w:ilvl w:val="0"/>
          <w:numId w:val="1"/>
        </w:numPr>
        <w:spacing w:before="120" w:after="0" w:line="360" w:lineRule="auto"/>
        <w:jc w:val="lowKashida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expression on CD8+ T lymphocytes (%)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with</w:t>
      </w: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="00003AF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he </w:t>
      </w: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CD4:CD8 ratio</w:t>
      </w:r>
    </w:p>
    <w:p w14:paraId="3D6B1640" w14:textId="77777777" w:rsidR="00E85BA2" w:rsidRDefault="00E85BA2" w:rsidP="00E85BA2">
      <w:pPr>
        <w:pStyle w:val="ListParagraph"/>
        <w:numPr>
          <w:ilvl w:val="0"/>
          <w:numId w:val="1"/>
        </w:numPr>
        <w:spacing w:before="120" w:after="0" w:line="360" w:lineRule="auto"/>
        <w:jc w:val="lowKashida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expression on CD4+ T lymphocytes (%)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with</w:t>
      </w: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TLC</w:t>
      </w:r>
    </w:p>
    <w:p w14:paraId="50416DE4" w14:textId="3F409A62" w:rsidR="00E85BA2" w:rsidRPr="00FF0A09" w:rsidRDefault="00647284" w:rsidP="00FF0A09">
      <w:pPr>
        <w:spacing w:before="120" w:after="0" w:line="360" w:lineRule="auto"/>
        <w:jc w:val="lowKashida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ignificant c</w:t>
      </w:r>
      <w:r w:rsidR="00E85BA2" w:rsidRPr="00FF0A09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orrelations of TIM-3 expression </w:t>
      </w: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on T lymphocytes </w:t>
      </w:r>
      <w:r w:rsidR="00E85BA2" w:rsidRPr="00FF0A09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with parameters in 85 ALL </w:t>
      </w:r>
      <w:r w:rsidR="008E0B7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patients</w:t>
      </w:r>
    </w:p>
    <w:p w14:paraId="79219918" w14:textId="77777777" w:rsidR="00E85BA2" w:rsidRPr="005574BC" w:rsidRDefault="00E85BA2" w:rsidP="00E85BA2">
      <w:pPr>
        <w:pStyle w:val="ListParagraph"/>
        <w:numPr>
          <w:ilvl w:val="0"/>
          <w:numId w:val="1"/>
        </w:numPr>
        <w:spacing w:before="120" w:after="0" w:line="360" w:lineRule="auto"/>
        <w:jc w:val="lowKashida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expression on CD4+ T lymphocytes (%)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with</w:t>
      </w: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BM blasts (%)</w:t>
      </w:r>
    </w:p>
    <w:p w14:paraId="18FB22AF" w14:textId="77777777" w:rsidR="00E85BA2" w:rsidRPr="005574BC" w:rsidRDefault="00E85BA2" w:rsidP="00E85BA2">
      <w:pPr>
        <w:pStyle w:val="ListParagraph"/>
        <w:numPr>
          <w:ilvl w:val="0"/>
          <w:numId w:val="1"/>
        </w:numPr>
        <w:spacing w:before="120" w:after="0" w:line="360" w:lineRule="auto"/>
        <w:jc w:val="lowKashida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expression on CD8+ T lymphocytes (%)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with</w:t>
      </w: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PB blasts (%)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</w:p>
    <w:p w14:paraId="756E5BE1" w14:textId="77777777" w:rsidR="00E85BA2" w:rsidRDefault="00E85BA2" w:rsidP="00E85BA2">
      <w:pPr>
        <w:pStyle w:val="ListParagraph"/>
        <w:numPr>
          <w:ilvl w:val="0"/>
          <w:numId w:val="1"/>
        </w:numPr>
        <w:spacing w:before="120" w:after="0" w:line="360" w:lineRule="auto"/>
        <w:jc w:val="lowKashida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expression on CD8+ T lymphocytes (%)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with </w:t>
      </w: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TLC (10^9/L)</w:t>
      </w:r>
    </w:p>
    <w:p w14:paraId="25C7AB72" w14:textId="77777777" w:rsidR="00E85BA2" w:rsidRPr="005574BC" w:rsidRDefault="00E85BA2" w:rsidP="00E85BA2">
      <w:pPr>
        <w:pStyle w:val="ListParagraph"/>
        <w:numPr>
          <w:ilvl w:val="0"/>
          <w:numId w:val="1"/>
        </w:numPr>
        <w:spacing w:before="120" w:after="0" w:line="360" w:lineRule="auto"/>
        <w:jc w:val="lowKashida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expression on CD8+ T lymphocytes (%)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with BM blasts</w:t>
      </w:r>
    </w:p>
    <w:p w14:paraId="7808ECAF" w14:textId="6F671555" w:rsidR="00E85BA2" w:rsidRPr="00C33C53" w:rsidRDefault="00E85BA2" w:rsidP="00E85BA2">
      <w:pPr>
        <w:pStyle w:val="ListParagraph"/>
        <w:spacing w:before="120" w:after="0" w:line="360" w:lineRule="auto"/>
        <w:jc w:val="lowKashida"/>
        <w:rPr>
          <w:rFonts w:ascii="Times New Roman" w:eastAsia="Times New Roman" w:hAnsi="Times New Roman" w:cs="Times New Roman"/>
          <w:strike/>
          <w:kern w:val="0"/>
          <w:lang w:val="en-US"/>
          <w14:ligatures w14:val="none"/>
        </w:rPr>
      </w:pPr>
    </w:p>
    <w:p w14:paraId="2E1ACF55" w14:textId="77777777" w:rsidR="00B079E0" w:rsidRPr="00E85BA2" w:rsidRDefault="00B079E0">
      <w:pPr>
        <w:rPr>
          <w:lang w:val="en-US"/>
        </w:rPr>
      </w:pPr>
    </w:p>
    <w:sectPr w:rsidR="00B079E0" w:rsidRPr="00E85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7D1257"/>
    <w:multiLevelType w:val="hybridMultilevel"/>
    <w:tmpl w:val="582E324E"/>
    <w:lvl w:ilvl="0" w:tplc="42C633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3508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BA2"/>
    <w:rsid w:val="00003AF2"/>
    <w:rsid w:val="00271A08"/>
    <w:rsid w:val="00346DE1"/>
    <w:rsid w:val="003F6200"/>
    <w:rsid w:val="00411317"/>
    <w:rsid w:val="00647284"/>
    <w:rsid w:val="007161F2"/>
    <w:rsid w:val="007617D9"/>
    <w:rsid w:val="007D3D5F"/>
    <w:rsid w:val="008C1938"/>
    <w:rsid w:val="008E0B76"/>
    <w:rsid w:val="00A068D2"/>
    <w:rsid w:val="00B079E0"/>
    <w:rsid w:val="00BD4199"/>
    <w:rsid w:val="00E85BA2"/>
    <w:rsid w:val="00EB25DF"/>
    <w:rsid w:val="00EF363E"/>
    <w:rsid w:val="00F41B67"/>
    <w:rsid w:val="00FF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1C52B"/>
  <w15:chartTrackingRefBased/>
  <w15:docId w15:val="{2F05C820-6E32-44CA-9964-7C02A9281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BA2"/>
    <w:pPr>
      <w:spacing w:line="278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5B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 Kamel</dc:creator>
  <cp:keywords/>
  <dc:description/>
  <cp:lastModifiedBy>Azza Kamel</cp:lastModifiedBy>
  <cp:revision>6</cp:revision>
  <dcterms:created xsi:type="dcterms:W3CDTF">2025-08-01T13:14:00Z</dcterms:created>
  <dcterms:modified xsi:type="dcterms:W3CDTF">2025-08-05T12:08:00Z</dcterms:modified>
</cp:coreProperties>
</file>